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954"/>
        <w:gridCol w:w="1014"/>
        <w:gridCol w:w="2835"/>
        <w:gridCol w:w="1614"/>
        <w:gridCol w:w="2213"/>
      </w:tblGrid>
      <w:tr w:rsidR="00BD1974" w:rsidRPr="00BD1974" w14:paraId="6F87F15E" w14:textId="77777777" w:rsidTr="00BD1974">
        <w:trPr>
          <w:trHeight w:val="320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7C61A" w14:textId="38D55A5D" w:rsidR="00BD1974" w:rsidRPr="00BD1974" w:rsidRDefault="00BD1974" w:rsidP="00E07B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ubject n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B886" w14:textId="28F694A1" w:rsidR="00BD1974" w:rsidRPr="00BD1974" w:rsidRDefault="00BD1974" w:rsidP="00BD197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C7CB" w14:textId="306C85CF" w:rsidR="00BD1974" w:rsidRPr="00BD1974" w:rsidRDefault="00BD1974" w:rsidP="00BD197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b/>
                <w:bCs/>
                <w:color w:val="000000"/>
                <w:lang w:val="en-GB"/>
              </w:rPr>
              <w:t>Age (y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38BC9" w14:textId="1A5FC932" w:rsidR="00BD1974" w:rsidRPr="00BD1974" w:rsidRDefault="00BD1974" w:rsidP="00BD197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b/>
                <w:bCs/>
                <w:color w:val="000000"/>
                <w:lang w:val="en-GB"/>
              </w:rPr>
              <w:t>Breed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74D6A470" w14:textId="6BFF3559" w:rsidR="00BD1974" w:rsidRPr="00BD1974" w:rsidRDefault="00BD1974" w:rsidP="00E07B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Co-habitation with cats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6F57CB" w14:textId="38AC6DEA" w:rsidR="00BD1974" w:rsidRPr="00BD1974" w:rsidRDefault="00BD1974" w:rsidP="00E07B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Number of </w:t>
            </w:r>
            <w:proofErr w:type="gramStart"/>
            <w:r w:rsidRPr="00BD19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cats</w:t>
            </w:r>
            <w:proofErr w:type="gramEnd"/>
            <w:r w:rsidRPr="00BD197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present</w:t>
            </w:r>
          </w:p>
        </w:tc>
      </w:tr>
      <w:tr w:rsidR="00BD1974" w:rsidRPr="00BD1974" w14:paraId="19A37D4E" w14:textId="29257916" w:rsidTr="00BD1974">
        <w:trPr>
          <w:trHeight w:val="320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5C59" w14:textId="06922C26" w:rsidR="001A79DA" w:rsidRPr="00E07B52" w:rsidRDefault="001A79DA" w:rsidP="00E07B5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14:paraId="6EE36546" w14:textId="15182E4C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14:paraId="38D96DDA" w14:textId="3265EDE6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9.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2D38B46F" w14:textId="32209604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altese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6DFFFB2" w14:textId="5FB3D222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93143C" w14:textId="088AFB86" w:rsidR="001A79DA" w:rsidRPr="00BD1974" w:rsidRDefault="001A79DA" w:rsidP="00E07B5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29183C78" w14:textId="11A5D8F5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00ACAF1" w14:textId="1460CABE" w:rsidR="001A79DA" w:rsidRPr="00E07B52" w:rsidRDefault="001A79DA" w:rsidP="00E07B5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54" w:type="dxa"/>
            <w:vAlign w:val="bottom"/>
          </w:tcPr>
          <w:p w14:paraId="3B347BBC" w14:textId="5BB4C9A3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388AA52C" w14:textId="22A0C0EA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5.1</w:t>
            </w:r>
          </w:p>
        </w:tc>
        <w:tc>
          <w:tcPr>
            <w:tcW w:w="2835" w:type="dxa"/>
            <w:vAlign w:val="bottom"/>
          </w:tcPr>
          <w:p w14:paraId="44051385" w14:textId="3FB19AD4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altese</w:t>
            </w:r>
          </w:p>
        </w:tc>
        <w:tc>
          <w:tcPr>
            <w:tcW w:w="1614" w:type="dxa"/>
          </w:tcPr>
          <w:p w14:paraId="2F594AD1" w14:textId="785E70AA" w:rsidR="001A79DA" w:rsidRPr="00BD1974" w:rsidRDefault="001A79DA" w:rsidP="00E07B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7DA78E3" w14:textId="04634310" w:rsidR="001A79DA" w:rsidRPr="00BD1974" w:rsidRDefault="00DB2429" w:rsidP="00E07B5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</w:tr>
      <w:tr w:rsidR="00BD1974" w:rsidRPr="00BD1974" w14:paraId="7361E697" w14:textId="444CA810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1D494EC" w14:textId="4044DB9B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54" w:type="dxa"/>
            <w:vAlign w:val="bottom"/>
          </w:tcPr>
          <w:p w14:paraId="1108E412" w14:textId="41A85C9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30E85C3B" w14:textId="326E24D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4.2</w:t>
            </w:r>
          </w:p>
        </w:tc>
        <w:tc>
          <w:tcPr>
            <w:tcW w:w="2835" w:type="dxa"/>
            <w:vAlign w:val="bottom"/>
          </w:tcPr>
          <w:p w14:paraId="312C11FF" w14:textId="04C9E721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Australian Sheph</w:t>
            </w:r>
            <w:r w:rsidR="00BD1974" w:rsidRPr="00BD1974"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rd</w:t>
            </w:r>
          </w:p>
        </w:tc>
        <w:tc>
          <w:tcPr>
            <w:tcW w:w="1614" w:type="dxa"/>
          </w:tcPr>
          <w:p w14:paraId="563E166B" w14:textId="075F5BD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89E94C5" w14:textId="0F980680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3927C90F" w14:textId="45698A82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D82C4A" w14:textId="0004DB97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54" w:type="dxa"/>
            <w:vAlign w:val="bottom"/>
          </w:tcPr>
          <w:p w14:paraId="44A8622B" w14:textId="72F5CA2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3C7627D3" w14:textId="11AEA44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3.3</w:t>
            </w:r>
          </w:p>
        </w:tc>
        <w:tc>
          <w:tcPr>
            <w:tcW w:w="2835" w:type="dxa"/>
            <w:vAlign w:val="bottom"/>
          </w:tcPr>
          <w:p w14:paraId="2CABE035" w14:textId="105F7631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37883CC3" w14:textId="705431F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C12A877" w14:textId="671A9CBF" w:rsidR="001A79DA" w:rsidRPr="00BD1974" w:rsidRDefault="00DB2429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BD1974" w:rsidRPr="00BD1974" w14:paraId="600C1B2C" w14:textId="254240CC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46590470" w14:textId="7A61F188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954" w:type="dxa"/>
            <w:vAlign w:val="bottom"/>
          </w:tcPr>
          <w:p w14:paraId="25D745C6" w14:textId="5A5A03B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5E81E325" w14:textId="2E5CD6F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.1</w:t>
            </w:r>
          </w:p>
        </w:tc>
        <w:tc>
          <w:tcPr>
            <w:tcW w:w="2835" w:type="dxa"/>
            <w:vAlign w:val="bottom"/>
          </w:tcPr>
          <w:p w14:paraId="4A15B0D4" w14:textId="05DEB88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7B54989" w14:textId="1D375EC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3296B3A" w14:textId="008FCCED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52BA8D17" w14:textId="50691CA5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4B7B42B2" w14:textId="1A7BEADD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954" w:type="dxa"/>
            <w:vAlign w:val="bottom"/>
          </w:tcPr>
          <w:p w14:paraId="63CA695B" w14:textId="4A4CE4D6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243F0656" w14:textId="22F2577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.2</w:t>
            </w:r>
          </w:p>
        </w:tc>
        <w:tc>
          <w:tcPr>
            <w:tcW w:w="2835" w:type="dxa"/>
            <w:vAlign w:val="bottom"/>
          </w:tcPr>
          <w:p w14:paraId="71743750" w14:textId="60AB51A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62B85071" w14:textId="703CE8B6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542CC84" w14:textId="70D2D167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BD1974" w:rsidRPr="00BD1974" w14:paraId="3E972CCA" w14:textId="2F120815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9C390CF" w14:textId="1EEDEEE3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954" w:type="dxa"/>
            <w:vAlign w:val="bottom"/>
          </w:tcPr>
          <w:p w14:paraId="0442D3BD" w14:textId="02F3B46C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3795ED86" w14:textId="3503F1C5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8.2</w:t>
            </w:r>
          </w:p>
        </w:tc>
        <w:tc>
          <w:tcPr>
            <w:tcW w:w="2835" w:type="dxa"/>
            <w:vAlign w:val="bottom"/>
          </w:tcPr>
          <w:p w14:paraId="696238B8" w14:textId="42698AD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Labrador Retriever</w:t>
            </w:r>
          </w:p>
        </w:tc>
        <w:tc>
          <w:tcPr>
            <w:tcW w:w="1614" w:type="dxa"/>
          </w:tcPr>
          <w:p w14:paraId="2AE9C14A" w14:textId="6BB8933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D76B16C" w14:textId="53F2F68F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76787501" w14:textId="0D2934A6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489E282F" w14:textId="28F242B3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954" w:type="dxa"/>
            <w:vAlign w:val="bottom"/>
          </w:tcPr>
          <w:p w14:paraId="28F6E217" w14:textId="5A5D3C1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0049746F" w14:textId="1C079EC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6.4</w:t>
            </w:r>
          </w:p>
        </w:tc>
        <w:tc>
          <w:tcPr>
            <w:tcW w:w="2835" w:type="dxa"/>
            <w:vAlign w:val="bottom"/>
          </w:tcPr>
          <w:p w14:paraId="4D4DC480" w14:textId="029F262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Czechoslovakian Wolfdog</w:t>
            </w:r>
          </w:p>
        </w:tc>
        <w:tc>
          <w:tcPr>
            <w:tcW w:w="1614" w:type="dxa"/>
          </w:tcPr>
          <w:p w14:paraId="4155A859" w14:textId="22F3890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D3ED308" w14:textId="64A8F897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1D157EF2" w14:textId="184446A0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062D90B7" w14:textId="70F58466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954" w:type="dxa"/>
            <w:vAlign w:val="bottom"/>
          </w:tcPr>
          <w:p w14:paraId="65221E8E" w14:textId="45D6582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4EC76A66" w14:textId="703220A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.5</w:t>
            </w:r>
          </w:p>
        </w:tc>
        <w:tc>
          <w:tcPr>
            <w:tcW w:w="2835" w:type="dxa"/>
            <w:vAlign w:val="bottom"/>
          </w:tcPr>
          <w:p w14:paraId="6B88373D" w14:textId="176168B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Border Collie</w:t>
            </w:r>
          </w:p>
        </w:tc>
        <w:tc>
          <w:tcPr>
            <w:tcW w:w="1614" w:type="dxa"/>
          </w:tcPr>
          <w:p w14:paraId="399DAF09" w14:textId="48162F5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30399218" w14:textId="0E2842F7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771F0F5E" w14:textId="18C9BBFC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CB3C1CF" w14:textId="120231A0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954" w:type="dxa"/>
            <w:vAlign w:val="bottom"/>
          </w:tcPr>
          <w:p w14:paraId="024D0748" w14:textId="4B00CA4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499B6A22" w14:textId="2D88FA2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.4</w:t>
            </w:r>
          </w:p>
        </w:tc>
        <w:tc>
          <w:tcPr>
            <w:tcW w:w="2835" w:type="dxa"/>
            <w:vAlign w:val="bottom"/>
          </w:tcPr>
          <w:p w14:paraId="5B2C8BF1" w14:textId="24E5556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rench Bulldog</w:t>
            </w:r>
          </w:p>
        </w:tc>
        <w:tc>
          <w:tcPr>
            <w:tcW w:w="1614" w:type="dxa"/>
          </w:tcPr>
          <w:p w14:paraId="4009D1A8" w14:textId="162248D7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C4D53E6" w14:textId="7150B3AC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1DA88A85" w14:textId="641C9A50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D9D7BEF" w14:textId="3D4EB1FC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954" w:type="dxa"/>
            <w:vAlign w:val="bottom"/>
          </w:tcPr>
          <w:p w14:paraId="540F29F7" w14:textId="785DC8A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38C4ADDD" w14:textId="0B8D8B4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5.3</w:t>
            </w:r>
          </w:p>
        </w:tc>
        <w:tc>
          <w:tcPr>
            <w:tcW w:w="2835" w:type="dxa"/>
            <w:vAlign w:val="bottom"/>
          </w:tcPr>
          <w:p w14:paraId="4023FF4B" w14:textId="0635FAA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Beagle</w:t>
            </w:r>
          </w:p>
        </w:tc>
        <w:tc>
          <w:tcPr>
            <w:tcW w:w="1614" w:type="dxa"/>
          </w:tcPr>
          <w:p w14:paraId="1545E845" w14:textId="3C5110BC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4C86556A" w14:textId="53BD03C1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7C6405EE" w14:textId="423E1AC2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5D6CC2F" w14:textId="48B5FB7C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954" w:type="dxa"/>
            <w:vAlign w:val="bottom"/>
          </w:tcPr>
          <w:p w14:paraId="2DB29043" w14:textId="40E7C95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22C2D7F3" w14:textId="36C5DB7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.9</w:t>
            </w:r>
          </w:p>
        </w:tc>
        <w:tc>
          <w:tcPr>
            <w:tcW w:w="2835" w:type="dxa"/>
            <w:vAlign w:val="bottom"/>
          </w:tcPr>
          <w:p w14:paraId="01544C88" w14:textId="5ED0A8F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4763A1F1" w14:textId="0CFBD1B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8978F61" w14:textId="35EC5AC9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7209BD59" w14:textId="768F013B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4447A04" w14:textId="550AEB8D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954" w:type="dxa"/>
            <w:vAlign w:val="bottom"/>
          </w:tcPr>
          <w:p w14:paraId="7A0B050F" w14:textId="1723250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58409985" w14:textId="04A8A8F6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1.5</w:t>
            </w:r>
          </w:p>
        </w:tc>
        <w:tc>
          <w:tcPr>
            <w:tcW w:w="2835" w:type="dxa"/>
            <w:vAlign w:val="bottom"/>
          </w:tcPr>
          <w:p w14:paraId="4B6C6EA4" w14:textId="1F7B28A3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7BA2E69E" w14:textId="33A93605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399D4B0F" w14:textId="54487AFC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16F5FB5A" w14:textId="162903D0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AB1EDA0" w14:textId="2D759592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954" w:type="dxa"/>
            <w:vAlign w:val="bottom"/>
          </w:tcPr>
          <w:p w14:paraId="6025CDA9" w14:textId="3A50805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75F11DDB" w14:textId="5D331A6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9.9</w:t>
            </w:r>
          </w:p>
        </w:tc>
        <w:tc>
          <w:tcPr>
            <w:tcW w:w="2835" w:type="dxa"/>
            <w:vAlign w:val="bottom"/>
          </w:tcPr>
          <w:p w14:paraId="455B3CA6" w14:textId="5693BE3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Czechoslovakian Wolfdog</w:t>
            </w:r>
          </w:p>
        </w:tc>
        <w:tc>
          <w:tcPr>
            <w:tcW w:w="1614" w:type="dxa"/>
          </w:tcPr>
          <w:p w14:paraId="572D3378" w14:textId="7D8A1DC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DCFF012" w14:textId="337629C5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BD1974" w:rsidRPr="00BD1974" w14:paraId="40F940B0" w14:textId="6A20712B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5B878A5" w14:textId="468ABD23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954" w:type="dxa"/>
            <w:vAlign w:val="bottom"/>
          </w:tcPr>
          <w:p w14:paraId="7C47365A" w14:textId="3D59758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06B90629" w14:textId="20382D5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.6</w:t>
            </w:r>
          </w:p>
        </w:tc>
        <w:tc>
          <w:tcPr>
            <w:tcW w:w="2835" w:type="dxa"/>
            <w:vAlign w:val="bottom"/>
          </w:tcPr>
          <w:p w14:paraId="0DB104B6" w14:textId="36983A3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olden Retriever</w:t>
            </w:r>
          </w:p>
        </w:tc>
        <w:tc>
          <w:tcPr>
            <w:tcW w:w="1614" w:type="dxa"/>
          </w:tcPr>
          <w:p w14:paraId="6B4E8F3D" w14:textId="36A6465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00A2CCA" w14:textId="7C1C78AD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BD1974" w:rsidRPr="00BD1974" w14:paraId="0FC5BC25" w14:textId="69ABD90A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35336566" w14:textId="76965568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954" w:type="dxa"/>
            <w:vAlign w:val="bottom"/>
          </w:tcPr>
          <w:p w14:paraId="537395EC" w14:textId="2BFEC503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1866944C" w14:textId="7ABDC90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0.9</w:t>
            </w:r>
          </w:p>
        </w:tc>
        <w:tc>
          <w:tcPr>
            <w:tcW w:w="2835" w:type="dxa"/>
            <w:vAlign w:val="bottom"/>
          </w:tcPr>
          <w:p w14:paraId="4197D712" w14:textId="4719D70C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olden Retriever</w:t>
            </w:r>
          </w:p>
        </w:tc>
        <w:tc>
          <w:tcPr>
            <w:tcW w:w="1614" w:type="dxa"/>
          </w:tcPr>
          <w:p w14:paraId="29D3BE29" w14:textId="23E4939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DD816A1" w14:textId="3FDA03E2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BD1974" w:rsidRPr="00BD1974" w14:paraId="4941DD56" w14:textId="5017D955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FCF92DC" w14:textId="65910539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954" w:type="dxa"/>
            <w:vAlign w:val="bottom"/>
          </w:tcPr>
          <w:p w14:paraId="2CED4A68" w14:textId="67D8DF6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5889C6D3" w14:textId="1D02F90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4.9</w:t>
            </w:r>
          </w:p>
        </w:tc>
        <w:tc>
          <w:tcPr>
            <w:tcW w:w="2835" w:type="dxa"/>
            <w:vAlign w:val="bottom"/>
          </w:tcPr>
          <w:p w14:paraId="55972570" w14:textId="60B05C97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A1C4D97" w14:textId="29B9CEA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7770A13" w14:textId="3B32E231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BD1974" w:rsidRPr="00BD1974" w14:paraId="4B0CBFAF" w14:textId="274130FA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ED4F6CB" w14:textId="03B6B4E7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954" w:type="dxa"/>
            <w:vAlign w:val="bottom"/>
          </w:tcPr>
          <w:p w14:paraId="58237B19" w14:textId="0600428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0E068CAF" w14:textId="5E884A6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.2</w:t>
            </w:r>
          </w:p>
        </w:tc>
        <w:tc>
          <w:tcPr>
            <w:tcW w:w="2835" w:type="dxa"/>
            <w:vAlign w:val="bottom"/>
          </w:tcPr>
          <w:p w14:paraId="1A6868BE" w14:textId="50AAF33C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066C5CD" w14:textId="583894FC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06F147EB" w14:textId="1AD960E4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BD1974" w:rsidRPr="00BD1974" w14:paraId="1B9B9864" w14:textId="361A0E82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432272D1" w14:textId="1B3C4EC5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954" w:type="dxa"/>
            <w:vAlign w:val="bottom"/>
          </w:tcPr>
          <w:p w14:paraId="12830E20" w14:textId="5305C88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0CCC7ECB" w14:textId="5BA87591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9.3</w:t>
            </w:r>
          </w:p>
        </w:tc>
        <w:tc>
          <w:tcPr>
            <w:tcW w:w="2835" w:type="dxa"/>
            <w:vAlign w:val="bottom"/>
          </w:tcPr>
          <w:p w14:paraId="7433A39F" w14:textId="7E8C30E2" w:rsidR="001A79DA" w:rsidRPr="00BD1974" w:rsidRDefault="00BD1974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Spanish Greyhound</w:t>
            </w:r>
          </w:p>
        </w:tc>
        <w:tc>
          <w:tcPr>
            <w:tcW w:w="1614" w:type="dxa"/>
          </w:tcPr>
          <w:p w14:paraId="36B2EB2F" w14:textId="0DB85E9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5CE3BC6" w14:textId="21BEFB14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056B51F1" w14:textId="6A3D2819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3B31ED59" w14:textId="5AB8A8EA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954" w:type="dxa"/>
            <w:vAlign w:val="bottom"/>
          </w:tcPr>
          <w:p w14:paraId="4442C679" w14:textId="1FEBC54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68F7017B" w14:textId="3CEDB0DA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.0</w:t>
            </w:r>
          </w:p>
        </w:tc>
        <w:tc>
          <w:tcPr>
            <w:tcW w:w="2835" w:type="dxa"/>
            <w:vAlign w:val="bottom"/>
          </w:tcPr>
          <w:p w14:paraId="6387C7D8" w14:textId="38131A3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425B2F47" w14:textId="7512896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3C29DA05" w14:textId="08F53767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2618E1A1" w14:textId="513F594A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01333F87" w14:textId="7F10439B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954" w:type="dxa"/>
            <w:vAlign w:val="bottom"/>
          </w:tcPr>
          <w:p w14:paraId="2CC8AE9A" w14:textId="32FD136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1F76105F" w14:textId="5F90F8AC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7.6</w:t>
            </w:r>
          </w:p>
        </w:tc>
        <w:tc>
          <w:tcPr>
            <w:tcW w:w="2835" w:type="dxa"/>
            <w:vAlign w:val="bottom"/>
          </w:tcPr>
          <w:p w14:paraId="6BD8503E" w14:textId="24E5368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6B1C0D4E" w14:textId="632ECCA6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3A0B5B31" w14:textId="3F318DDC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1A5E394C" w14:textId="7A7BD2E1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394B130" w14:textId="17A8BCCB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954" w:type="dxa"/>
            <w:vAlign w:val="bottom"/>
          </w:tcPr>
          <w:p w14:paraId="6F671375" w14:textId="31DD6C7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420C122B" w14:textId="4BB23AF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0.2</w:t>
            </w:r>
          </w:p>
        </w:tc>
        <w:tc>
          <w:tcPr>
            <w:tcW w:w="2835" w:type="dxa"/>
            <w:vAlign w:val="bottom"/>
          </w:tcPr>
          <w:p w14:paraId="128621C0" w14:textId="07DEA97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1EA20744" w14:textId="156DE30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47DE07A7" w14:textId="2E37681E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52513DD4" w14:textId="2D3670A4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BC8D2F1" w14:textId="497EE871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954" w:type="dxa"/>
            <w:vAlign w:val="bottom"/>
          </w:tcPr>
          <w:p w14:paraId="3A08743A" w14:textId="1697179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7F29B701" w14:textId="4F0BDB65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0.2</w:t>
            </w:r>
          </w:p>
        </w:tc>
        <w:tc>
          <w:tcPr>
            <w:tcW w:w="2835" w:type="dxa"/>
            <w:vAlign w:val="bottom"/>
          </w:tcPr>
          <w:p w14:paraId="3F51E0F2" w14:textId="3D001651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3DCA2771" w14:textId="33AB84D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61D48DF" w14:textId="48FD704D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3C73129F" w14:textId="45BBEA45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1BDE125" w14:textId="5DAE373C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954" w:type="dxa"/>
            <w:vAlign w:val="bottom"/>
          </w:tcPr>
          <w:p w14:paraId="7B08BD61" w14:textId="3D70566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0E609553" w14:textId="545533B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.3</w:t>
            </w:r>
          </w:p>
        </w:tc>
        <w:tc>
          <w:tcPr>
            <w:tcW w:w="2835" w:type="dxa"/>
            <w:vAlign w:val="bottom"/>
          </w:tcPr>
          <w:p w14:paraId="2A161206" w14:textId="0CF1EED3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Siberian Husky</w:t>
            </w:r>
          </w:p>
        </w:tc>
        <w:tc>
          <w:tcPr>
            <w:tcW w:w="1614" w:type="dxa"/>
          </w:tcPr>
          <w:p w14:paraId="3E5F0A8A" w14:textId="5615261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6C4B7B9" w14:textId="0F58025B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40C52C42" w14:textId="73961C25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59E30DC" w14:textId="64D5AF39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954" w:type="dxa"/>
            <w:vAlign w:val="bottom"/>
          </w:tcPr>
          <w:p w14:paraId="197B3A94" w14:textId="19AF1B1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719F2289" w14:textId="73F3D4E7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.3</w:t>
            </w:r>
          </w:p>
        </w:tc>
        <w:tc>
          <w:tcPr>
            <w:tcW w:w="2835" w:type="dxa"/>
            <w:vAlign w:val="bottom"/>
          </w:tcPr>
          <w:p w14:paraId="48CDF0CB" w14:textId="697CAF1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Rottweiler</w:t>
            </w:r>
          </w:p>
        </w:tc>
        <w:tc>
          <w:tcPr>
            <w:tcW w:w="1614" w:type="dxa"/>
          </w:tcPr>
          <w:p w14:paraId="0AE39631" w14:textId="6F10584A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E8C6951" w14:textId="5F2433C9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BD1974" w:rsidRPr="00BD1974" w14:paraId="10CE6F5D" w14:textId="25A22E01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73FACA0" w14:textId="1F2E36B9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954" w:type="dxa"/>
            <w:vAlign w:val="bottom"/>
          </w:tcPr>
          <w:p w14:paraId="674FB0F5" w14:textId="6DADFB6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00592080" w14:textId="47206D13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8.4</w:t>
            </w:r>
          </w:p>
        </w:tc>
        <w:tc>
          <w:tcPr>
            <w:tcW w:w="2835" w:type="dxa"/>
            <w:vAlign w:val="bottom"/>
          </w:tcPr>
          <w:p w14:paraId="6295F998" w14:textId="3C8E290E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Whippet</w:t>
            </w:r>
          </w:p>
        </w:tc>
        <w:tc>
          <w:tcPr>
            <w:tcW w:w="1614" w:type="dxa"/>
          </w:tcPr>
          <w:p w14:paraId="66F4A006" w14:textId="6117EEDD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126CE4C" w14:textId="5805860E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526300FF" w14:textId="7619E612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A92F237" w14:textId="5C272BB1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954" w:type="dxa"/>
            <w:vAlign w:val="bottom"/>
          </w:tcPr>
          <w:p w14:paraId="1EE69867" w14:textId="46922F9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252E80D4" w14:textId="605A0824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6.8</w:t>
            </w:r>
          </w:p>
        </w:tc>
        <w:tc>
          <w:tcPr>
            <w:tcW w:w="2835" w:type="dxa"/>
            <w:vAlign w:val="bottom"/>
          </w:tcPr>
          <w:p w14:paraId="103C3064" w14:textId="406D19C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4D3BE944" w14:textId="6E33885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86318A9" w14:textId="51ABF752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569077F5" w14:textId="34D48892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3B2A0862" w14:textId="2F24EB74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954" w:type="dxa"/>
            <w:vAlign w:val="bottom"/>
          </w:tcPr>
          <w:p w14:paraId="0EB26716" w14:textId="71380B2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vAlign w:val="bottom"/>
          </w:tcPr>
          <w:p w14:paraId="1C80EFC6" w14:textId="40A1E8B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.1</w:t>
            </w:r>
          </w:p>
        </w:tc>
        <w:tc>
          <w:tcPr>
            <w:tcW w:w="2835" w:type="dxa"/>
            <w:vAlign w:val="bottom"/>
          </w:tcPr>
          <w:p w14:paraId="5C26983B" w14:textId="75DC4253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Dachshund</w:t>
            </w:r>
          </w:p>
        </w:tc>
        <w:tc>
          <w:tcPr>
            <w:tcW w:w="1614" w:type="dxa"/>
          </w:tcPr>
          <w:p w14:paraId="1760F2C3" w14:textId="4A02A608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989BC13" w14:textId="0E70C5CD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433B0816" w14:textId="788C9078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F56E278" w14:textId="09B97FE6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</w:p>
        </w:tc>
        <w:tc>
          <w:tcPr>
            <w:tcW w:w="954" w:type="dxa"/>
            <w:vAlign w:val="bottom"/>
          </w:tcPr>
          <w:p w14:paraId="68ACD1DA" w14:textId="0E1158A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26499174" w14:textId="7DD1BEC7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6.0</w:t>
            </w:r>
          </w:p>
        </w:tc>
        <w:tc>
          <w:tcPr>
            <w:tcW w:w="2835" w:type="dxa"/>
            <w:vAlign w:val="bottom"/>
          </w:tcPr>
          <w:p w14:paraId="6A293C5C" w14:textId="6E365F52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E9F4D8A" w14:textId="62A869B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1683CAA" w14:textId="7D4DD989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BD1974" w:rsidRPr="00BD1974" w14:paraId="292E940E" w14:textId="6A6D0D83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4AB1FC73" w14:textId="50A729D6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954" w:type="dxa"/>
            <w:vAlign w:val="bottom"/>
          </w:tcPr>
          <w:p w14:paraId="72218BA1" w14:textId="4A81AA1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00AE77A3" w14:textId="387B2125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.2</w:t>
            </w:r>
          </w:p>
        </w:tc>
        <w:tc>
          <w:tcPr>
            <w:tcW w:w="2835" w:type="dxa"/>
            <w:vAlign w:val="bottom"/>
          </w:tcPr>
          <w:p w14:paraId="50A9C5CE" w14:textId="3EC746D1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Dalmatian</w:t>
            </w:r>
          </w:p>
        </w:tc>
        <w:tc>
          <w:tcPr>
            <w:tcW w:w="1614" w:type="dxa"/>
          </w:tcPr>
          <w:p w14:paraId="16B90BC6" w14:textId="71ED0931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4E76205F" w14:textId="306E68D9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D1974" w:rsidRPr="00BD1974" w14:paraId="4BDC39B8" w14:textId="129715C2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AF2B37A" w14:textId="7CAC09D4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954" w:type="dxa"/>
            <w:vAlign w:val="bottom"/>
          </w:tcPr>
          <w:p w14:paraId="0B0F0C74" w14:textId="6B674ED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181DFF4A" w14:textId="09EDFFEB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8.9</w:t>
            </w:r>
          </w:p>
        </w:tc>
        <w:tc>
          <w:tcPr>
            <w:tcW w:w="2835" w:type="dxa"/>
            <w:vAlign w:val="bottom"/>
          </w:tcPr>
          <w:p w14:paraId="138A131C" w14:textId="70C65B9A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Labrador Retriever</w:t>
            </w:r>
          </w:p>
        </w:tc>
        <w:tc>
          <w:tcPr>
            <w:tcW w:w="1614" w:type="dxa"/>
          </w:tcPr>
          <w:p w14:paraId="7056672C" w14:textId="2D8689F9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8AE76B7" w14:textId="54057495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BD1974" w:rsidRPr="00BD1974" w14:paraId="25748CE7" w14:textId="7C321F7F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A9F1EFC" w14:textId="393B3B87" w:rsidR="001A79DA" w:rsidRPr="00E07B52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954" w:type="dxa"/>
            <w:vAlign w:val="bottom"/>
          </w:tcPr>
          <w:p w14:paraId="2C0A5E7E" w14:textId="7549163A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vAlign w:val="bottom"/>
          </w:tcPr>
          <w:p w14:paraId="53513426" w14:textId="5C8DF730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4.0</w:t>
            </w:r>
          </w:p>
        </w:tc>
        <w:tc>
          <w:tcPr>
            <w:tcW w:w="2835" w:type="dxa"/>
            <w:vAlign w:val="bottom"/>
          </w:tcPr>
          <w:p w14:paraId="50C40233" w14:textId="36D2BA4F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Dalmatian</w:t>
            </w:r>
          </w:p>
        </w:tc>
        <w:tc>
          <w:tcPr>
            <w:tcW w:w="1614" w:type="dxa"/>
          </w:tcPr>
          <w:p w14:paraId="2BFE0FBA" w14:textId="1D67E1F6" w:rsidR="001A79DA" w:rsidRPr="00BD1974" w:rsidRDefault="001A79DA" w:rsidP="001A7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38D00B23" w14:textId="3DC0E42B" w:rsidR="001A79DA" w:rsidRPr="00BD1974" w:rsidRDefault="001A79DA" w:rsidP="001A79DA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C0720" w:rsidRPr="00BD1974" w14:paraId="44B9A6B5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35AC732B" w14:textId="1B9698CB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3CAF610" w14:textId="650C326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C4E9B8F" w14:textId="658AEE3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EB264F6" w14:textId="1919613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 xml:space="preserve">Pastore del </w:t>
            </w:r>
            <w:proofErr w:type="spellStart"/>
            <w:r w:rsidRPr="00BD1974">
              <w:rPr>
                <w:rFonts w:ascii="Calibri" w:hAnsi="Calibri" w:cs="Calibri"/>
                <w:color w:val="000000"/>
                <w:lang w:val="en-GB"/>
              </w:rPr>
              <w:t>Lagorai</w:t>
            </w:r>
            <w:proofErr w:type="spellEnd"/>
          </w:p>
        </w:tc>
        <w:tc>
          <w:tcPr>
            <w:tcW w:w="1614" w:type="dxa"/>
          </w:tcPr>
          <w:p w14:paraId="5CD80B0E" w14:textId="1239EDF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72D022F" w14:textId="67F0819E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11BBD972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0D9167F" w14:textId="0D6775F0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340D0C4" w14:textId="201FF47A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895C5BF" w14:textId="5568613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4D0025C" w14:textId="0ECC65F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0AF75253" w14:textId="705F5DC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4D1DF7E5" w14:textId="10A977F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2E520B93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AADE059" w14:textId="6613BCCB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B84A453" w14:textId="04F29CF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AA0F6DF" w14:textId="29D80DB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8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C2B8002" w14:textId="361D67C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0BDAB302" w14:textId="6F87D56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01204E1" w14:textId="506B47D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0FEFB51F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9495878" w14:textId="62C86920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DD3D633" w14:textId="6A7BEBB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2CD3DDE" w14:textId="62FD47A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6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6CB313D" w14:textId="58F15C8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Australian Sheph</w:t>
            </w:r>
            <w:r w:rsidR="00BD1974" w:rsidRPr="00BD1974"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rd</w:t>
            </w:r>
          </w:p>
        </w:tc>
        <w:tc>
          <w:tcPr>
            <w:tcW w:w="1614" w:type="dxa"/>
          </w:tcPr>
          <w:p w14:paraId="0C2C9E7F" w14:textId="20483ED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6C9347F" w14:textId="3EAF130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5E3A541B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17C48DF" w14:textId="6EBC1CAC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8044895" w14:textId="2F0DE83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7617777" w14:textId="5D8341E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130C2F5" w14:textId="45B71BF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Labrador Retriever</w:t>
            </w:r>
          </w:p>
        </w:tc>
        <w:tc>
          <w:tcPr>
            <w:tcW w:w="1614" w:type="dxa"/>
          </w:tcPr>
          <w:p w14:paraId="06B409B9" w14:textId="4D4D409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43E5B415" w14:textId="5604385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13803D98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1DEE503" w14:textId="6BAF4D58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F048E57" w14:textId="4391D2E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CD568F6" w14:textId="30FE963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2287889" w14:textId="4B8D4CE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45A51170" w14:textId="27B3DAC5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89ABE37" w14:textId="7AF14D3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628E9524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99CD507" w14:textId="3EDD9537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0A55B3C" w14:textId="4C53E03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2AA0A01" w14:textId="7FC3CEE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04E8FEC" w14:textId="615306E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olden Retriever</w:t>
            </w:r>
          </w:p>
        </w:tc>
        <w:tc>
          <w:tcPr>
            <w:tcW w:w="1614" w:type="dxa"/>
          </w:tcPr>
          <w:p w14:paraId="00F4161F" w14:textId="39DC6FFD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F015E62" w14:textId="162D513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5D691BE8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33B0208" w14:textId="32B33105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9C9C699" w14:textId="48CDC66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CD49F51" w14:textId="1C79D40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3F0C80F" w14:textId="5EB5F79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3737B500" w14:textId="58C10E2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F279AC3" w14:textId="6391710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2530DE36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011247DF" w14:textId="1C2F7244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55BE1FF" w14:textId="1941DD4D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0F9BF05" w14:textId="0FF214D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821D775" w14:textId="3D6B392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35535AEA" w14:textId="071AC2B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9D39611" w14:textId="37EB3DB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5F407188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ACD4E01" w14:textId="1225042A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4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136735A" w14:textId="0ED3921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0F40841" w14:textId="684A777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CED872B" w14:textId="72D4D5B7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BD1974">
              <w:rPr>
                <w:rFonts w:ascii="Calibri" w:hAnsi="Calibri" w:cs="Calibri"/>
                <w:lang w:val="en-GB"/>
              </w:rPr>
              <w:t>Amstaff</w:t>
            </w:r>
            <w:proofErr w:type="spellEnd"/>
          </w:p>
        </w:tc>
        <w:tc>
          <w:tcPr>
            <w:tcW w:w="1614" w:type="dxa"/>
          </w:tcPr>
          <w:p w14:paraId="1F6769A5" w14:textId="28AD388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D4C9D6E" w14:textId="56AA749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32714242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E8E7FE3" w14:textId="551D218F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BCD2C03" w14:textId="6597476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91E555E" w14:textId="5A70671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BBDCEAB" w14:textId="533AD76A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 xml:space="preserve">Shiba </w:t>
            </w:r>
            <w:proofErr w:type="spellStart"/>
            <w:r w:rsidRPr="00BD1974">
              <w:rPr>
                <w:rFonts w:ascii="Calibri" w:hAnsi="Calibri" w:cs="Calibri"/>
                <w:color w:val="000000"/>
                <w:lang w:val="en-GB"/>
              </w:rPr>
              <w:t>Inu</w:t>
            </w:r>
            <w:proofErr w:type="spellEnd"/>
          </w:p>
        </w:tc>
        <w:tc>
          <w:tcPr>
            <w:tcW w:w="1614" w:type="dxa"/>
          </w:tcPr>
          <w:p w14:paraId="2BAE2F98" w14:textId="185D8C0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46499E8" w14:textId="64485F2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34E7B989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B27AC41" w14:textId="01E0657F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C08001F" w14:textId="779B213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9F97C2E" w14:textId="3FB413A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8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31DBF29" w14:textId="444D5B3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Rhodesian Ridgeback</w:t>
            </w:r>
          </w:p>
        </w:tc>
        <w:tc>
          <w:tcPr>
            <w:tcW w:w="1614" w:type="dxa"/>
          </w:tcPr>
          <w:p w14:paraId="173B688E" w14:textId="57D18FE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D26CF33" w14:textId="4778781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02B65E3D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35A5CBC" w14:textId="2C4CDC45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CA47882" w14:textId="1556434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CAFCF64" w14:textId="3CEB1C9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5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FB42A10" w14:textId="1E724E3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DBE6FAC" w14:textId="6C2CB62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DCED460" w14:textId="73A431BE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4753D683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F731F8E" w14:textId="0A64B14A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E8E750F" w14:textId="295FBDD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A2D9EA3" w14:textId="2607ABC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32B930E" w14:textId="6205F311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Weimaraner</w:t>
            </w:r>
          </w:p>
        </w:tc>
        <w:tc>
          <w:tcPr>
            <w:tcW w:w="1614" w:type="dxa"/>
          </w:tcPr>
          <w:p w14:paraId="29B550A3" w14:textId="0A551FA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BE33ACF" w14:textId="7D153DF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383FE86B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528C1D0" w14:textId="0B3761EC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7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7A04A30" w14:textId="590343D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B4AF692" w14:textId="014395D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5E1FE6E" w14:textId="278E02B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69EA8F0F" w14:textId="7EAC451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67F2F21" w14:textId="32F7BF0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45022B24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2C756F5" w14:textId="2F7C7008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045FADE1" w14:textId="6D4E5B4E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59E3F0B" w14:textId="18ED72C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2E56C94" w14:textId="724FC810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B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>oxer</w:t>
            </w:r>
          </w:p>
        </w:tc>
        <w:tc>
          <w:tcPr>
            <w:tcW w:w="1614" w:type="dxa"/>
          </w:tcPr>
          <w:p w14:paraId="36832C9A" w14:textId="31E2C9F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6152EAAF" w14:textId="6568E26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6EDDC424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51A602B" w14:textId="4D33E9A9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4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FE8405E" w14:textId="7211B51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BFA1B75" w14:textId="424C559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DB2429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4FC3204" w14:textId="23A78A74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 xml:space="preserve">olden 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R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>etriever</w:t>
            </w:r>
          </w:p>
        </w:tc>
        <w:tc>
          <w:tcPr>
            <w:tcW w:w="1614" w:type="dxa"/>
          </w:tcPr>
          <w:p w14:paraId="6A17AD79" w14:textId="646AB71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966FBFC" w14:textId="17198BB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7B8AE6B1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695AAA48" w14:textId="3AB37B7B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643756E" w14:textId="2C5E54C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4FCDEAA" w14:textId="453768C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3F71A91" w14:textId="77D404B3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59C2FB6D" w14:textId="6CFF97B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8345AC4" w14:textId="4A108E3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081487E5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8694D2D" w14:textId="7994EE14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AC27CCE" w14:textId="39E7538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23AD349" w14:textId="7C535DF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5C8794D" w14:textId="2BF2A39C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 xml:space="preserve">olden 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R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>etriever</w:t>
            </w:r>
          </w:p>
        </w:tc>
        <w:tc>
          <w:tcPr>
            <w:tcW w:w="1614" w:type="dxa"/>
          </w:tcPr>
          <w:p w14:paraId="56E25A62" w14:textId="246C52ED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44B25285" w14:textId="782CC56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7AFA72C8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D56F839" w14:textId="4B536F94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C7D7546" w14:textId="7A7B1CFA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4090513" w14:textId="1164769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914937B" w14:textId="71E7FDE5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456A869D" w14:textId="6AB602E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2BAFFF7" w14:textId="689E9A3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42CF9E65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0D55BA96" w14:textId="3A3148E7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CE3D28D" w14:textId="6013ADF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B113EB2" w14:textId="27F1E06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F9EF37B" w14:textId="0298337A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FEF6DBB" w14:textId="639AF3B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0F5173AE" w14:textId="278F5C6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3E080832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4C57D5B3" w14:textId="4EEC29AE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0AE0553" w14:textId="6E059C0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F0F1E11" w14:textId="0D5AD45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6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012EA4" w14:textId="2EAC70C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126739D3" w14:textId="4A85C25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1D220AE0" w14:textId="41D8407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5566C851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3212FA12" w14:textId="262C4441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D105790" w14:textId="68403E7D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6FBECAE" w14:textId="2D04832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9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9B39FFB" w14:textId="6CE7FAF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5B0D590B" w14:textId="087CBF2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A1DD450" w14:textId="202D2045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04160A30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43DE66D" w14:textId="2AC48B97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5BDB9D7" w14:textId="03AA4237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A8F4991" w14:textId="269EA8B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6061F10" w14:textId="15772607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B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>oxer</w:t>
            </w:r>
          </w:p>
        </w:tc>
        <w:tc>
          <w:tcPr>
            <w:tcW w:w="1614" w:type="dxa"/>
          </w:tcPr>
          <w:p w14:paraId="53E2650E" w14:textId="34BCE15A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F4BA56D" w14:textId="7E3BBC2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78B7C9DA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696A84E" w14:textId="1A2ECBDB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7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CC37ACD" w14:textId="35BAF4A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24AC25E" w14:textId="12FC74B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5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90F7D51" w14:textId="705EE533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Bernese Mountain Dog</w:t>
            </w:r>
          </w:p>
        </w:tc>
        <w:tc>
          <w:tcPr>
            <w:tcW w:w="1614" w:type="dxa"/>
          </w:tcPr>
          <w:p w14:paraId="12477F38" w14:textId="59F1C20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5BE8454F" w14:textId="3A7CA6E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5A3C481F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8EEE119" w14:textId="4B8D4378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8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F3E4FED" w14:textId="6049494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48D1AC1" w14:textId="2BFBAB6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4482811" w14:textId="5574B162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Australian Shepherd</w:t>
            </w:r>
          </w:p>
        </w:tc>
        <w:tc>
          <w:tcPr>
            <w:tcW w:w="1614" w:type="dxa"/>
          </w:tcPr>
          <w:p w14:paraId="0F35F8BC" w14:textId="2AACBB3E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493EEC9" w14:textId="5B1BDB7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476EBE40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7A72F034" w14:textId="20DCA0AE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26760762" w14:textId="768CAD4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9060442" w14:textId="719273A8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5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6DE20A9" w14:textId="65486246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 xml:space="preserve">olden 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R</w:t>
            </w:r>
            <w:r w:rsidR="00BC0720" w:rsidRPr="00BD1974">
              <w:rPr>
                <w:rFonts w:ascii="Calibri" w:hAnsi="Calibri" w:cs="Calibri"/>
                <w:color w:val="000000"/>
                <w:lang w:val="en-GB"/>
              </w:rPr>
              <w:t>etriever</w:t>
            </w:r>
          </w:p>
        </w:tc>
        <w:tc>
          <w:tcPr>
            <w:tcW w:w="1614" w:type="dxa"/>
          </w:tcPr>
          <w:p w14:paraId="6297AE36" w14:textId="3F97FE4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0033E02" w14:textId="56C00FA5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604BA7AA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98EED0D" w14:textId="4DD7679C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B28C5A3" w14:textId="0DE0C5D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632B21B" w14:textId="388B8A4E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3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1E77442" w14:textId="31AA2083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German Shepherd</w:t>
            </w:r>
          </w:p>
        </w:tc>
        <w:tc>
          <w:tcPr>
            <w:tcW w:w="1614" w:type="dxa"/>
          </w:tcPr>
          <w:p w14:paraId="07640440" w14:textId="4503ECCC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303B536" w14:textId="2125007D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20CABF82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2A637177" w14:textId="2456D141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6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4404A2BE" w14:textId="031216A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F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0E43BED" w14:textId="785B26F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EDBB1F6" w14:textId="666F2703" w:rsidR="00BC0720" w:rsidRPr="00BD1974" w:rsidRDefault="00BD1974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Australian Shepherd</w:t>
            </w:r>
          </w:p>
        </w:tc>
        <w:tc>
          <w:tcPr>
            <w:tcW w:w="1614" w:type="dxa"/>
          </w:tcPr>
          <w:p w14:paraId="5D47136B" w14:textId="42A02E9E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0AC0C824" w14:textId="2390833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2BFE5EB8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06225622" w14:textId="591ACB81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E4F1C8F" w14:textId="67FCE1A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C077B5B" w14:textId="17C3F86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61430FD" w14:textId="68EB9692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7FA85F81" w14:textId="16293B71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964D2F8" w14:textId="7A05C916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D1974" w:rsidRPr="00BD1974" w14:paraId="7FF81F07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5A71B224" w14:textId="733DF9E6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6CC06E3" w14:textId="6B6AD38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C311D4F" w14:textId="6F779803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BD1974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33E60A7" w14:textId="53801544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7B0EB15E" w14:textId="46DA21F0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7DB76705" w14:textId="4B004C79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C0720" w:rsidRPr="00BD1974" w14:paraId="6C04537F" w14:textId="77777777" w:rsidTr="00BD1974">
        <w:trPr>
          <w:trHeight w:val="320"/>
        </w:trPr>
        <w:tc>
          <w:tcPr>
            <w:tcW w:w="1004" w:type="dxa"/>
            <w:shd w:val="clear" w:color="auto" w:fill="auto"/>
            <w:noWrap/>
            <w:vAlign w:val="bottom"/>
          </w:tcPr>
          <w:p w14:paraId="1E62068D" w14:textId="0A61A24C" w:rsidR="00BC0720" w:rsidRPr="00BD1974" w:rsidRDefault="00BC0720" w:rsidP="00BC072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D1974">
              <w:rPr>
                <w:rFonts w:ascii="Calibri" w:eastAsia="Times New Roman" w:hAnsi="Calibri" w:cs="Calibri"/>
                <w:color w:val="000000"/>
                <w:lang w:val="en-GB" w:eastAsia="en-GB"/>
              </w:rPr>
              <w:t>6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31A21AE7" w14:textId="7C4315B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2EED4EE" w14:textId="101A0E8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DB2429">
              <w:rPr>
                <w:rFonts w:ascii="Calibri" w:hAnsi="Calibri" w:cs="Calibri"/>
                <w:color w:val="000000"/>
                <w:lang w:val="en-GB"/>
              </w:rPr>
              <w:t>0.</w:t>
            </w:r>
            <w:r w:rsidRPr="00BD1974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F6B6D1B" w14:textId="6A8AAB9F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lang w:val="en-GB"/>
              </w:rPr>
              <w:t>Mixed breed</w:t>
            </w:r>
          </w:p>
        </w:tc>
        <w:tc>
          <w:tcPr>
            <w:tcW w:w="1614" w:type="dxa"/>
          </w:tcPr>
          <w:p w14:paraId="27455297" w14:textId="3954BD65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213" w:type="dxa"/>
            <w:shd w:val="clear" w:color="auto" w:fill="auto"/>
            <w:vAlign w:val="bottom"/>
          </w:tcPr>
          <w:p w14:paraId="297E4406" w14:textId="6582A4FB" w:rsidR="00BC0720" w:rsidRPr="00BD1974" w:rsidRDefault="00BC0720" w:rsidP="00BC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D197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</w:tbl>
    <w:p w14:paraId="51E9E0AC" w14:textId="20C7A297" w:rsidR="00E07B52" w:rsidRPr="00BD1974" w:rsidRDefault="00E07B52">
      <w:pPr>
        <w:rPr>
          <w:lang w:val="en-GB"/>
        </w:rPr>
      </w:pPr>
    </w:p>
    <w:sectPr w:rsidR="00E07B52" w:rsidRPr="00BD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52"/>
    <w:rsid w:val="001A79DA"/>
    <w:rsid w:val="00BC0720"/>
    <w:rsid w:val="00BD1974"/>
    <w:rsid w:val="00DB2429"/>
    <w:rsid w:val="00E0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8E630B"/>
  <w15:chartTrackingRefBased/>
  <w15:docId w15:val="{B1E54DAB-84AA-D94B-AE0E-A55F0C038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9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D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0667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4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8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43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080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26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729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76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na Lõoke</dc:creator>
  <cp:keywords/>
  <dc:description/>
  <cp:lastModifiedBy>Miina Lõoke</cp:lastModifiedBy>
  <cp:revision>1</cp:revision>
  <dcterms:created xsi:type="dcterms:W3CDTF">2023-01-24T09:13:00Z</dcterms:created>
  <dcterms:modified xsi:type="dcterms:W3CDTF">2023-01-24T10:11:00Z</dcterms:modified>
</cp:coreProperties>
</file>